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B37" w:rsidRPr="001549D3" w:rsidRDefault="00521B37" w:rsidP="00521B37">
      <w:pPr>
        <w:pStyle w:val="SupplementaryMaterial"/>
        <w:rPr>
          <w:b w:val="0"/>
        </w:rPr>
      </w:pPr>
      <w:r w:rsidRPr="001549D3">
        <w:t>Supplementary Material</w:t>
      </w:r>
    </w:p>
    <w:p w:rsidR="00521B37" w:rsidRDefault="00521B37" w:rsidP="00521B37">
      <w:pPr>
        <w:pStyle w:val="1"/>
      </w:pPr>
      <w:r w:rsidRPr="00994A3D">
        <w:t>Supplementary Figures and Tables</w:t>
      </w:r>
    </w:p>
    <w:p w:rsidR="00521B37" w:rsidRDefault="00521B37" w:rsidP="00521B37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:rsidR="00F17380" w:rsidRDefault="00F17380" w:rsidP="0023197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>
            <wp:extent cx="5274310" cy="3961952"/>
            <wp:effectExtent l="1905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19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2647" w:rsidRPr="00A567DB" w:rsidRDefault="00382EE9" w:rsidP="00231970">
      <w:pPr>
        <w:spacing w:line="360" w:lineRule="auto"/>
      </w:pPr>
      <w:r w:rsidRPr="0035655F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5655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82EE9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231970" w:rsidRPr="00231970">
        <w:rPr>
          <w:rFonts w:ascii="Times New Roman" w:hAnsi="Times New Roman" w:cs="Times New Roman"/>
          <w:b/>
          <w:bCs/>
          <w:sz w:val="20"/>
          <w:szCs w:val="20"/>
        </w:rPr>
        <w:t xml:space="preserve">The expression </w:t>
      </w:r>
      <w:r w:rsidR="00316BB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difference </w:t>
      </w:r>
      <w:r w:rsidR="00231970" w:rsidRPr="00231970">
        <w:rPr>
          <w:rFonts w:ascii="Times New Roman" w:hAnsi="Times New Roman" w:cs="Times New Roman"/>
          <w:b/>
          <w:bCs/>
          <w:sz w:val="20"/>
          <w:szCs w:val="20"/>
        </w:rPr>
        <w:t xml:space="preserve">of IL6(A), IL6R(B), gp130(C), JAK2(D), STAT3(E), and CRP(F) between tumor (blue) and normal tissue (red) </w:t>
      </w:r>
      <w:r w:rsidR="00231970">
        <w:rPr>
          <w:rFonts w:ascii="Times New Roman" w:hAnsi="Times New Roman" w:cs="Times New Roman" w:hint="eastAsia"/>
          <w:b/>
          <w:bCs/>
          <w:sz w:val="20"/>
          <w:szCs w:val="20"/>
        </w:rPr>
        <w:t>in SA region</w:t>
      </w:r>
      <w:r w:rsidR="00231970" w:rsidRPr="0023197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567DB" w:rsidRPr="00A567DB">
        <w:t xml:space="preserve"> </w:t>
      </w:r>
      <w:r w:rsidR="00A567DB" w:rsidRPr="00A567DB">
        <w:rPr>
          <w:rFonts w:ascii="Times New Roman" w:hAnsi="Times New Roman" w:cs="Times New Roman"/>
          <w:bCs/>
          <w:sz w:val="20"/>
          <w:szCs w:val="20"/>
          <w:highlight w:val="yellow"/>
        </w:rPr>
        <w:t xml:space="preserve">Visualization and </w:t>
      </w:r>
      <w:proofErr w:type="spellStart"/>
      <w:r w:rsidR="00A567DB" w:rsidRPr="00A567DB">
        <w:rPr>
          <w:rFonts w:ascii="Times New Roman" w:hAnsi="Times New Roman" w:cs="Times New Roman"/>
          <w:bCs/>
          <w:sz w:val="20"/>
          <w:szCs w:val="20"/>
          <w:highlight w:val="yellow"/>
        </w:rPr>
        <w:t>quantitation</w:t>
      </w:r>
      <w:proofErr w:type="spellEnd"/>
      <w:r w:rsidR="00A567DB" w:rsidRPr="00A567DB">
        <w:rPr>
          <w:rFonts w:ascii="Times New Roman" w:hAnsi="Times New Roman" w:cs="Times New Roman"/>
          <w:bCs/>
          <w:sz w:val="20"/>
          <w:szCs w:val="20"/>
          <w:highlight w:val="yellow"/>
        </w:rPr>
        <w:t xml:space="preserve"> of the fluorescence signal were assessed with the Tissue-FAXS system and Strata-Quest analysis software. Mean intensity to multiply the percentage of positive cells to represent the protein expression levels. Mann-Whitney U test was used to compare the difference, and a 2-tailed P value &lt; 0.05 was considered statistically different.</w:t>
      </w:r>
    </w:p>
    <w:p w:rsidR="00521B37" w:rsidRPr="00105A83" w:rsidRDefault="00521B37" w:rsidP="00521B37">
      <w:pP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>
            <wp:extent cx="4914900" cy="3680554"/>
            <wp:effectExtent l="0" t="0" r="0" b="0"/>
            <wp:docPr id="5380297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029753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16159" cy="3681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1BC3" w:rsidRDefault="00316BB1" w:rsidP="00521B3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</w:pPr>
      <w:r w:rsidRPr="0035655F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5655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21B37" w:rsidRPr="0035655F">
        <w:rPr>
          <w:rFonts w:ascii="Times New Roman" w:hAnsi="Times New Roman" w:cs="Times New Roman"/>
          <w:b/>
          <w:bCs/>
          <w:sz w:val="20"/>
          <w:szCs w:val="20"/>
        </w:rPr>
        <w:t xml:space="preserve"> The</w:t>
      </w:r>
      <w:r w:rsidR="00521B37" w:rsidRPr="0035655F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expression</w:t>
      </w:r>
      <w:r w:rsidRPr="00316BB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difference</w:t>
      </w:r>
      <w:r w:rsidR="00521B37" w:rsidRPr="0035655F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of IL6(A), IL6R(B), gp130(C), JAK2(D), STAT3(E), and CRP(F) between tumor (red) and normal tissue (grey) by GEPIA. </w:t>
      </w:r>
      <w:r w:rsidR="00521B37" w:rsidRPr="0035655F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 xml:space="preserve">The data source came from TCGA, which </w:t>
      </w:r>
      <w:r w:rsidR="00521B37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>included</w:t>
      </w:r>
      <w:r w:rsidR="00521B37" w:rsidRPr="0035655F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 xml:space="preserve"> 36 tumor tissue samples and 9 normal tissue samples. (* represent </w:t>
      </w:r>
      <w:r w:rsidR="00521B37" w:rsidRPr="0035655F"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</w:t>
      </w:r>
      <w:r w:rsidR="00521B37" w:rsidRPr="0035655F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 xml:space="preserve"> &lt; 0.05).</w:t>
      </w:r>
    </w:p>
    <w:p w:rsidR="00081BC3" w:rsidRDefault="00081BC3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br w:type="page"/>
      </w:r>
    </w:p>
    <w:p w:rsidR="00F17380" w:rsidRDefault="00F17380" w:rsidP="00521B3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</w:pPr>
    </w:p>
    <w:p w:rsidR="00F17380" w:rsidRDefault="00081BC3" w:rsidP="00521B3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drawing>
          <wp:inline distT="0" distB="0" distL="0" distR="0">
            <wp:extent cx="5274310" cy="3783744"/>
            <wp:effectExtent l="1905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37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67DB" w:rsidRPr="00A567DB" w:rsidRDefault="00316BB1" w:rsidP="00A567DB">
      <w:pPr>
        <w:spacing w:line="360" w:lineRule="auto"/>
      </w:pPr>
      <w:r w:rsidRPr="0035655F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5655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16BB1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316BB1">
        <w:rPr>
          <w:rFonts w:ascii="Times New Roman" w:eastAsia="宋体" w:hAnsi="Times New Roman" w:cs="Times New Roman"/>
          <w:b/>
          <w:color w:val="000000"/>
          <w:sz w:val="20"/>
          <w:szCs w:val="20"/>
          <w:shd w:val="clear" w:color="auto" w:fill="FFFFFF"/>
        </w:rPr>
        <w:t>The expression</w:t>
      </w:r>
      <w:r w:rsidRPr="00316BB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difference</w:t>
      </w:r>
      <w:r w:rsidRPr="00316BB1">
        <w:rPr>
          <w:rFonts w:ascii="Times New Roman" w:eastAsia="宋体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of IL-6, IL-6R, gp130, JAK2, STAT3, and CRP in double-positive and triple-positive cells</w:t>
      </w:r>
      <w:r>
        <w:rPr>
          <w:rFonts w:ascii="Times New Roman" w:eastAsia="宋体" w:hAnsi="Times New Roman" w:cs="Times New Roman" w:hint="eastAsia"/>
          <w:b/>
          <w:color w:val="000000"/>
          <w:sz w:val="20"/>
          <w:szCs w:val="20"/>
          <w:shd w:val="clear" w:color="auto" w:fill="FFFFFF"/>
        </w:rPr>
        <w:t xml:space="preserve"> of SA region</w:t>
      </w:r>
      <w:r w:rsidRPr="00316BB1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 xml:space="preserve">. (A) The expression of IL-6R and CRP in IL-6R+CRP+ cells. (B) The expression of IL-6R and STAT3 in IL-6R+STAT3+ cells. (C) The expression of IL-6R, CRP, and STAT3 in IL-6R+CRP+STAT3+ cells. (D) The expression of IL-6 and gp130 in IL-6+gp130+ cells. (E) The expression of IL-6 and JAK2 in IL-6+JAK2+ cells. (F) The expression of IL-6, gp130, and JAK2 in IL-6+gp130+JAK2+ cells. </w:t>
      </w:r>
      <w:r w:rsidR="00521B37" w:rsidRPr="0035655F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A567DB" w:rsidRPr="00A567DB">
        <w:rPr>
          <w:rFonts w:ascii="Times New Roman" w:hAnsi="Times New Roman" w:cs="Times New Roman"/>
          <w:bCs/>
          <w:sz w:val="20"/>
          <w:szCs w:val="20"/>
          <w:highlight w:val="yellow"/>
        </w:rPr>
        <w:t xml:space="preserve">Visualization and </w:t>
      </w:r>
      <w:proofErr w:type="spellStart"/>
      <w:r w:rsidR="00A567DB" w:rsidRPr="00A567DB">
        <w:rPr>
          <w:rFonts w:ascii="Times New Roman" w:hAnsi="Times New Roman" w:cs="Times New Roman"/>
          <w:bCs/>
          <w:sz w:val="20"/>
          <w:szCs w:val="20"/>
          <w:highlight w:val="yellow"/>
        </w:rPr>
        <w:t>quantitation</w:t>
      </w:r>
      <w:proofErr w:type="spellEnd"/>
      <w:r w:rsidR="00A567DB" w:rsidRPr="00A567DB">
        <w:rPr>
          <w:rFonts w:ascii="Times New Roman" w:hAnsi="Times New Roman" w:cs="Times New Roman"/>
          <w:bCs/>
          <w:sz w:val="20"/>
          <w:szCs w:val="20"/>
          <w:highlight w:val="yellow"/>
        </w:rPr>
        <w:t xml:space="preserve"> of the fluorescence signal were assessed with the Tissue-FAXS system and Strata-Quest analysis software. Mean intensity to multiply the percentage of positive cells to represent the protein expression levels. Mann-Whitney U test was used to compare the difference, and a 2-tailed P value &lt; 0.05 was considered statistically different.</w:t>
      </w:r>
    </w:p>
    <w:p w:rsidR="00521B37" w:rsidRDefault="00521B37" w:rsidP="00521B3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</w:pPr>
    </w:p>
    <w:p w:rsidR="009E03BF" w:rsidRPr="0035655F" w:rsidRDefault="009E03BF" w:rsidP="00521B37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:rsidR="00521B37" w:rsidRDefault="00521B37" w:rsidP="009E03B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>
            <wp:extent cx="5267325" cy="3714750"/>
            <wp:effectExtent l="0" t="0" r="9525" b="0"/>
            <wp:docPr id="12566759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67DB" w:rsidRPr="00A567DB" w:rsidRDefault="00521B37" w:rsidP="00A567DB">
      <w:pPr>
        <w:spacing w:line="360" w:lineRule="auto"/>
      </w:pPr>
      <w:r w:rsidRPr="0035655F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5655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A1B0B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C460D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1C460D">
        <w:rPr>
          <w:rFonts w:ascii="Times New Roman" w:hAnsi="Times New Roman" w:cs="Times New Roman"/>
          <w:b/>
          <w:bCs/>
          <w:sz w:val="20"/>
          <w:szCs w:val="20"/>
        </w:rPr>
        <w:t>Kaplan–Meier analysis of the</w:t>
      </w:r>
      <w:r w:rsidRPr="001C460D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expression of IL6(A), IL6R(B), gp130(C), JAK2(D), STAT3(E), and CRP(F)</w:t>
      </w:r>
      <w:r w:rsidRPr="001C460D"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proofErr w:type="spellStart"/>
      <w:r w:rsidRPr="001C460D">
        <w:rPr>
          <w:rFonts w:ascii="Times New Roman" w:hAnsi="Times New Roman" w:cs="Times New Roman"/>
          <w:b/>
          <w:bCs/>
          <w:sz w:val="20"/>
          <w:szCs w:val="20"/>
        </w:rPr>
        <w:t>cholangiocarcinoma</w:t>
      </w:r>
      <w:proofErr w:type="spellEnd"/>
      <w:r w:rsidRPr="001C460D">
        <w:rPr>
          <w:rFonts w:ascii="Times New Roman" w:hAnsi="Times New Roman" w:cs="Times New Roman"/>
          <w:b/>
          <w:bCs/>
          <w:sz w:val="20"/>
          <w:szCs w:val="20"/>
        </w:rPr>
        <w:t xml:space="preserve"> and OS.</w:t>
      </w:r>
      <w:r w:rsidR="00A567D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A567DB" w:rsidRPr="00A567DB">
        <w:rPr>
          <w:rFonts w:ascii="Times New Roman" w:hAnsi="Times New Roman" w:cs="Times New Roman" w:hint="eastAsia"/>
          <w:bCs/>
          <w:sz w:val="20"/>
          <w:szCs w:val="20"/>
          <w:highlight w:val="yellow"/>
        </w:rPr>
        <w:t>L</w:t>
      </w:r>
      <w:r w:rsidR="00A567DB" w:rsidRPr="00A567DB">
        <w:rPr>
          <w:rFonts w:ascii="Times New Roman" w:hAnsi="Times New Roman" w:cs="Times New Roman"/>
          <w:bCs/>
          <w:sz w:val="20"/>
          <w:szCs w:val="20"/>
          <w:highlight w:val="yellow"/>
        </w:rPr>
        <w:t>og-rank test was used for group comparisons</w:t>
      </w:r>
      <w:r w:rsidR="00A567DB" w:rsidRPr="00A567DB">
        <w:rPr>
          <w:rFonts w:ascii="Times New Roman" w:hAnsi="Times New Roman" w:cs="Times New Roman" w:hint="eastAsia"/>
          <w:bCs/>
          <w:sz w:val="20"/>
          <w:szCs w:val="20"/>
          <w:highlight w:val="yellow"/>
        </w:rPr>
        <w:t>, and</w:t>
      </w:r>
      <w:r w:rsidR="00A567DB" w:rsidRPr="00A567DB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 </w:t>
      </w:r>
      <w:r w:rsidR="00A567DB" w:rsidRPr="00A567DB">
        <w:rPr>
          <w:rFonts w:ascii="Times New Roman" w:hAnsi="Times New Roman" w:cs="Times New Roman"/>
          <w:bCs/>
          <w:sz w:val="20"/>
          <w:szCs w:val="20"/>
          <w:highlight w:val="yellow"/>
        </w:rPr>
        <w:t>a 2-tailed P value &lt; 0.05 was considered statistically different.</w:t>
      </w:r>
    </w:p>
    <w:p w:rsidR="00A567DB" w:rsidRDefault="00A567DB" w:rsidP="00A567DB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</w:pPr>
    </w:p>
    <w:p w:rsidR="00521B37" w:rsidRPr="001C460D" w:rsidRDefault="00521B37" w:rsidP="00521B37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521B37" w:rsidRPr="00521B37" w:rsidRDefault="00521B37" w:rsidP="00521B3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521B37" w:rsidRDefault="00521B37" w:rsidP="00521B3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000625" cy="3526662"/>
            <wp:effectExtent l="0" t="0" r="0" b="0"/>
            <wp:docPr id="14793068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970" cy="3529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1B37" w:rsidRPr="0035655F" w:rsidRDefault="00521B37" w:rsidP="00521B3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5655F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5655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A1B0B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5655F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35655F">
        <w:rPr>
          <w:rFonts w:ascii="Times New Roman" w:hAnsi="Times New Roman" w:cs="Times New Roman"/>
          <w:b/>
          <w:bCs/>
          <w:sz w:val="20"/>
          <w:szCs w:val="20"/>
        </w:rPr>
        <w:t>Kaplan–Meier analysis of the</w:t>
      </w:r>
      <w:r w:rsidRPr="0035655F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expression of IL6(A), IL6R(B), gp130(C), JAK2(D), STAT3(E), and CRP(F)</w:t>
      </w:r>
      <w:r w:rsidRPr="0035655F"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proofErr w:type="spellStart"/>
      <w:r w:rsidRPr="0035655F">
        <w:rPr>
          <w:rFonts w:ascii="Times New Roman" w:hAnsi="Times New Roman" w:cs="Times New Roman"/>
          <w:b/>
          <w:bCs/>
          <w:sz w:val="20"/>
          <w:szCs w:val="20"/>
        </w:rPr>
        <w:t>cholangiocarcinoma</w:t>
      </w:r>
      <w:proofErr w:type="spellEnd"/>
      <w:r w:rsidRPr="0035655F">
        <w:rPr>
          <w:rFonts w:ascii="Times New Roman" w:hAnsi="Times New Roman" w:cs="Times New Roman"/>
          <w:b/>
          <w:bCs/>
          <w:sz w:val="20"/>
          <w:szCs w:val="20"/>
        </w:rPr>
        <w:t xml:space="preserve"> and DFS.</w:t>
      </w:r>
      <w:r w:rsidR="00A567DB" w:rsidRPr="00A567DB">
        <w:rPr>
          <w:rFonts w:ascii="Times New Roman" w:hAnsi="Times New Roman" w:cs="Times New Roman" w:hint="eastAsia"/>
          <w:bCs/>
          <w:sz w:val="20"/>
          <w:szCs w:val="20"/>
          <w:highlight w:val="yellow"/>
        </w:rPr>
        <w:t xml:space="preserve"> L</w:t>
      </w:r>
      <w:r w:rsidR="00A567DB" w:rsidRPr="00A567DB">
        <w:rPr>
          <w:rFonts w:ascii="Times New Roman" w:hAnsi="Times New Roman" w:cs="Times New Roman"/>
          <w:bCs/>
          <w:sz w:val="20"/>
          <w:szCs w:val="20"/>
          <w:highlight w:val="yellow"/>
        </w:rPr>
        <w:t>og-rank test was used for group comparisons</w:t>
      </w:r>
      <w:r w:rsidR="00A567DB" w:rsidRPr="00A567DB">
        <w:rPr>
          <w:rFonts w:ascii="Times New Roman" w:hAnsi="Times New Roman" w:cs="Times New Roman" w:hint="eastAsia"/>
          <w:bCs/>
          <w:sz w:val="20"/>
          <w:szCs w:val="20"/>
          <w:highlight w:val="yellow"/>
        </w:rPr>
        <w:t>, and</w:t>
      </w:r>
      <w:r w:rsidR="00A567DB" w:rsidRPr="00A567DB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 </w:t>
      </w:r>
      <w:r w:rsidR="00A567DB" w:rsidRPr="00A567DB">
        <w:rPr>
          <w:rFonts w:ascii="Times New Roman" w:hAnsi="Times New Roman" w:cs="Times New Roman"/>
          <w:bCs/>
          <w:sz w:val="20"/>
          <w:szCs w:val="20"/>
          <w:highlight w:val="yellow"/>
        </w:rPr>
        <w:t>a 2-tailed P value &lt; 0.05 was considered statistically different.</w:t>
      </w:r>
    </w:p>
    <w:p w:rsidR="00521B37" w:rsidRPr="003878A7" w:rsidRDefault="00521B37" w:rsidP="00521B3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3376930"/>
            <wp:effectExtent l="0" t="0" r="2540" b="0"/>
            <wp:docPr id="21089369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936965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67DB" w:rsidRDefault="00521B37" w:rsidP="00521B3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5655F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5655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A1B0B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5655F">
        <w:rPr>
          <w:rFonts w:ascii="Times New Roman" w:hAnsi="Times New Roman" w:cs="Times New Roman"/>
          <w:b/>
          <w:bCs/>
          <w:sz w:val="20"/>
          <w:szCs w:val="20"/>
        </w:rPr>
        <w:t xml:space="preserve"> Kaplan–Meier analysis of the</w:t>
      </w:r>
      <w:r w:rsidRPr="0035655F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expression of IL6(A), IL6R(B), gp130(C), JAK2(D), STAT3(E), and CRP(F)</w:t>
      </w:r>
      <w:r w:rsidRPr="0035655F"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proofErr w:type="spellStart"/>
      <w:r w:rsidRPr="0035655F">
        <w:rPr>
          <w:rFonts w:ascii="Times New Roman" w:hAnsi="Times New Roman" w:cs="Times New Roman"/>
          <w:b/>
          <w:bCs/>
          <w:sz w:val="20"/>
          <w:szCs w:val="20"/>
        </w:rPr>
        <w:t>cholangiocarcinoma</w:t>
      </w:r>
      <w:proofErr w:type="spellEnd"/>
      <w:r w:rsidRPr="0035655F">
        <w:rPr>
          <w:rFonts w:ascii="Times New Roman" w:hAnsi="Times New Roman" w:cs="Times New Roman"/>
          <w:b/>
          <w:bCs/>
          <w:sz w:val="20"/>
          <w:szCs w:val="20"/>
        </w:rPr>
        <w:t xml:space="preserve"> and OS in TCGA databases.</w:t>
      </w:r>
    </w:p>
    <w:p w:rsidR="00521B37" w:rsidRPr="00A567DB" w:rsidRDefault="00A567DB" w:rsidP="00A567DB">
      <w:pPr>
        <w:widowControl/>
        <w:jc w:val="left"/>
        <w:rPr>
          <w:rFonts w:ascii="Times New Roman" w:hAnsi="Times New Roman" w:cs="Times New Roman" w:hint="eastAsia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521B37" w:rsidRPr="00521B37" w:rsidRDefault="00521B37" w:rsidP="00521B37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</w:t>
      </w:r>
      <w:r w:rsidRPr="00534E20">
        <w:rPr>
          <w:rFonts w:hint="eastAsia"/>
        </w:rPr>
        <w:t>ables</w:t>
      </w:r>
    </w:p>
    <w:p w:rsidR="0035655F" w:rsidRPr="0035655F" w:rsidRDefault="0035655F" w:rsidP="0035655F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szCs w:val="21"/>
          <w:lang w:eastAsia="de-CH"/>
        </w:rPr>
      </w:pPr>
      <w:r w:rsidRPr="001C460D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5655F">
        <w:rPr>
          <w:rFonts w:ascii="Times New Roman" w:eastAsia="Times New Roman" w:hAnsi="Times New Roman" w:cs="Times New Roman"/>
          <w:b/>
          <w:bCs/>
          <w:color w:val="000000"/>
          <w:szCs w:val="21"/>
          <w:lang w:eastAsia="de-CH"/>
        </w:rPr>
        <w:t>The description of the tissue microarray</w:t>
      </w:r>
      <w:r w:rsidRPr="0035655F">
        <w:rPr>
          <w:rFonts w:ascii="Times New Roman" w:eastAsia="宋体" w:hAnsi="Times New Roman" w:cs="Times New Roman"/>
          <w:b/>
          <w:bCs/>
          <w:color w:val="000000"/>
          <w:szCs w:val="21"/>
        </w:rPr>
        <w:t>.</w:t>
      </w:r>
    </w:p>
    <w:tbl>
      <w:tblPr>
        <w:tblW w:w="6642" w:type="dxa"/>
        <w:tblLook w:val="04A0"/>
      </w:tblPr>
      <w:tblGrid>
        <w:gridCol w:w="3417"/>
        <w:gridCol w:w="3225"/>
      </w:tblGrid>
      <w:tr w:rsidR="0035655F" w:rsidRPr="00745962" w:rsidTr="00AE6B48">
        <w:trPr>
          <w:trHeight w:val="285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s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 s</w:t>
            </w: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 (52.7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20±9.83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hit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lood cell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9 (5.40 - 8.25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utrophils</w:t>
            </w:r>
            <w:proofErr w:type="spellEnd"/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5 (59.7 - 74.0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ymphocyt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 (14.7 - 26.4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</w:t>
            </w: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moglobi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 (107 - 132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8900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telet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 (181 - 280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12_5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0 (9.33 - 31.65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19_9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.64 (22.68 - 362.98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5 (1.82 - 4.90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24_2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2 (5.7 - 102.0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P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2 (2.84 - 8.06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sAg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</w:t>
            </w:r>
            <w:r w:rsidRPr="006D25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sitiv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8.8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12.1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 (37.4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 (36.3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14.3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differentiatio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17.6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 (74.7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6.6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cinous</w:t>
            </w:r>
            <w:proofErr w:type="spellEnd"/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tadenocarcinoma</w:t>
            </w:r>
            <w:proofErr w:type="spellEnd"/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1.1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ortal </w:t>
            </w:r>
            <w:proofErr w:type="spellStart"/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ymphnode</w:t>
            </w:r>
            <w:proofErr w:type="spellEnd"/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etastasi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 (33.0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 (67.0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stant </w:t>
            </w:r>
            <w:proofErr w:type="spellStart"/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ymphnode</w:t>
            </w:r>
            <w:proofErr w:type="spellEnd"/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etastasi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11.0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 (89.0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scular invasio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 (31.9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 (68.1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ineural</w:t>
            </w:r>
            <w:proofErr w:type="spellEnd"/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vasio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12.1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 (80.2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7.7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currenc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 (71.4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 (16.5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12.1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</w:t>
            </w:r>
            <w:r w:rsidRPr="00F311F4">
              <w:rPr>
                <w:rFonts w:ascii="Times New Roman" w:hAnsi="Times New Roman" w:cs="Times New Roman"/>
                <w:sz w:val="24"/>
                <w:szCs w:val="24"/>
              </w:rPr>
              <w:t>ease-free survi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onths)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 (4.0 - 33.75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rall survival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 (75.8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13.2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11.0%)</w:t>
            </w:r>
          </w:p>
        </w:tc>
      </w:tr>
      <w:tr w:rsidR="0035655F" w:rsidRPr="00745962" w:rsidTr="00AE6B4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5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onths)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55F" w:rsidRPr="00745962" w:rsidRDefault="0035655F" w:rsidP="00AE6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9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6 - 46)</w:t>
            </w:r>
          </w:p>
        </w:tc>
      </w:tr>
    </w:tbl>
    <w:p w:rsidR="0035655F" w:rsidRDefault="0035655F" w:rsidP="0035655F">
      <w:pPr>
        <w:widowControl/>
        <w:jc w:val="left"/>
      </w:pPr>
    </w:p>
    <w:p w:rsidR="00D57AC2" w:rsidRPr="00521B37" w:rsidRDefault="00D57AC2" w:rsidP="00521B3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57AC2" w:rsidRPr="00521B37" w:rsidSect="00AF6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6B00" w:rsidRDefault="00926B00" w:rsidP="009259E2">
      <w:r>
        <w:separator/>
      </w:r>
    </w:p>
  </w:endnote>
  <w:endnote w:type="continuationSeparator" w:id="0">
    <w:p w:rsidR="00926B00" w:rsidRDefault="00926B00" w:rsidP="009259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6B00" w:rsidRDefault="00926B00" w:rsidP="009259E2">
      <w:r>
        <w:separator/>
      </w:r>
    </w:p>
  </w:footnote>
  <w:footnote w:type="continuationSeparator" w:id="0">
    <w:p w:rsidR="00926B00" w:rsidRDefault="00926B00" w:rsidP="009259E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37B1"/>
    <w:rsid w:val="0006078B"/>
    <w:rsid w:val="000618F7"/>
    <w:rsid w:val="00081BC3"/>
    <w:rsid w:val="000C58AA"/>
    <w:rsid w:val="00231970"/>
    <w:rsid w:val="002B5F1C"/>
    <w:rsid w:val="00316BB1"/>
    <w:rsid w:val="003232EE"/>
    <w:rsid w:val="0035655F"/>
    <w:rsid w:val="00382EE9"/>
    <w:rsid w:val="003878A7"/>
    <w:rsid w:val="003C67E5"/>
    <w:rsid w:val="003F4A45"/>
    <w:rsid w:val="00457853"/>
    <w:rsid w:val="00500134"/>
    <w:rsid w:val="00521B37"/>
    <w:rsid w:val="00534E20"/>
    <w:rsid w:val="0058593B"/>
    <w:rsid w:val="005937B1"/>
    <w:rsid w:val="00600C57"/>
    <w:rsid w:val="00696045"/>
    <w:rsid w:val="006A1B0B"/>
    <w:rsid w:val="006A29C2"/>
    <w:rsid w:val="006B6043"/>
    <w:rsid w:val="00786671"/>
    <w:rsid w:val="0079682E"/>
    <w:rsid w:val="007F189B"/>
    <w:rsid w:val="008B4B9B"/>
    <w:rsid w:val="008F2647"/>
    <w:rsid w:val="00905E9C"/>
    <w:rsid w:val="00924016"/>
    <w:rsid w:val="009259E2"/>
    <w:rsid w:val="00926B00"/>
    <w:rsid w:val="009E03BF"/>
    <w:rsid w:val="009F49BD"/>
    <w:rsid w:val="00A567DB"/>
    <w:rsid w:val="00A62FC4"/>
    <w:rsid w:val="00AF6E19"/>
    <w:rsid w:val="00C46C0B"/>
    <w:rsid w:val="00CA597D"/>
    <w:rsid w:val="00D5245B"/>
    <w:rsid w:val="00D56D9F"/>
    <w:rsid w:val="00D57AC2"/>
    <w:rsid w:val="00D75E85"/>
    <w:rsid w:val="00DF7BCF"/>
    <w:rsid w:val="00E2211D"/>
    <w:rsid w:val="00E45FF0"/>
    <w:rsid w:val="00F17380"/>
    <w:rsid w:val="00F67087"/>
    <w:rsid w:val="00FC6D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59E2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521B3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521B3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521B3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521B3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521B3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9259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9259E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5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9259E2"/>
    <w:rPr>
      <w:sz w:val="18"/>
      <w:szCs w:val="18"/>
    </w:rPr>
  </w:style>
  <w:style w:type="character" w:styleId="a6">
    <w:name w:val="Hyperlink"/>
    <w:basedOn w:val="a1"/>
    <w:uiPriority w:val="99"/>
    <w:unhideWhenUsed/>
    <w:rsid w:val="000618F7"/>
    <w:rPr>
      <w:color w:val="0563C1" w:themeColor="hyperlink"/>
      <w:u w:val="single"/>
    </w:rPr>
  </w:style>
  <w:style w:type="paragraph" w:customStyle="1" w:styleId="SupplementaryMaterial">
    <w:name w:val="Supplementary Material"/>
    <w:basedOn w:val="a7"/>
    <w:next w:val="a7"/>
    <w:qFormat/>
    <w:rsid w:val="00521B3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Char1"/>
    <w:uiPriority w:val="10"/>
    <w:qFormat/>
    <w:rsid w:val="00521B3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7"/>
    <w:uiPriority w:val="10"/>
    <w:rsid w:val="00521B3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1"/>
    <w:link w:val="1"/>
    <w:uiPriority w:val="2"/>
    <w:rsid w:val="00521B3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521B3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521B3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521B3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521B3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21B3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521B37"/>
    <w:pPr>
      <w:ind w:firstLineChars="200" w:firstLine="420"/>
    </w:pPr>
  </w:style>
  <w:style w:type="paragraph" w:styleId="a8">
    <w:name w:val="Balloon Text"/>
    <w:basedOn w:val="a"/>
    <w:link w:val="Char2"/>
    <w:uiPriority w:val="99"/>
    <w:semiHidden/>
    <w:unhideWhenUsed/>
    <w:rsid w:val="00534E20"/>
    <w:rPr>
      <w:sz w:val="18"/>
      <w:szCs w:val="18"/>
    </w:rPr>
  </w:style>
  <w:style w:type="character" w:customStyle="1" w:styleId="Char2">
    <w:name w:val="批注框文本 Char"/>
    <w:basedOn w:val="a1"/>
    <w:link w:val="a8"/>
    <w:uiPriority w:val="99"/>
    <w:semiHidden/>
    <w:rsid w:val="00534E2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K</dc:creator>
  <cp:lastModifiedBy>Administrator</cp:lastModifiedBy>
  <cp:revision>3</cp:revision>
  <dcterms:created xsi:type="dcterms:W3CDTF">2024-05-13T07:26:00Z</dcterms:created>
  <dcterms:modified xsi:type="dcterms:W3CDTF">2024-05-13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edcd1fa8be1e10d06ff7bb5e25894eae385df02e9a5c4ea57cbff026d34c65</vt:lpwstr>
  </property>
</Properties>
</file>